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3F8" w:rsidRDefault="00210C64" w:rsidP="00B363F8">
      <w:pPr>
        <w:jc w:val="both"/>
      </w:pPr>
      <w:r>
        <w:rPr>
          <w:b/>
        </w:rPr>
        <w:t>Additional file 3</w:t>
      </w:r>
      <w:r w:rsidR="00AC7F73" w:rsidRPr="00AC7F73">
        <w:rPr>
          <w:b/>
        </w:rPr>
        <w:t>.</w:t>
      </w:r>
      <w:r w:rsidR="00AC7F73">
        <w:t xml:space="preserve"> </w:t>
      </w:r>
      <w:r w:rsidR="00123876" w:rsidRPr="004A2F2A">
        <w:rPr>
          <w:b/>
        </w:rPr>
        <w:t>Canonical pathways related to immune response</w:t>
      </w:r>
      <w:r w:rsidR="00123876">
        <w:t xml:space="preserve"> </w:t>
      </w:r>
      <w:r w:rsidR="00123876" w:rsidRPr="004A2F2A">
        <w:rPr>
          <w:b/>
        </w:rPr>
        <w:t xml:space="preserve">found to be distinct between </w:t>
      </w:r>
      <w:proofErr w:type="spellStart"/>
      <w:r w:rsidR="00123876" w:rsidRPr="004A2F2A">
        <w:rPr>
          <w:b/>
        </w:rPr>
        <w:t>SiHa</w:t>
      </w:r>
      <w:r w:rsidR="00123876" w:rsidRPr="004A2F2A">
        <w:rPr>
          <w:b/>
          <w:i/>
          <w:vertAlign w:val="subscript"/>
        </w:rPr>
        <w:t>parental</w:t>
      </w:r>
      <w:proofErr w:type="spellEnd"/>
      <w:r w:rsidR="00123876" w:rsidRPr="004A2F2A">
        <w:rPr>
          <w:b/>
        </w:rPr>
        <w:t xml:space="preserve"> and </w:t>
      </w:r>
      <w:proofErr w:type="spellStart"/>
      <w:r w:rsidR="00123876" w:rsidRPr="004A2F2A">
        <w:rPr>
          <w:b/>
        </w:rPr>
        <w:t>SiHa</w:t>
      </w:r>
      <w:r w:rsidR="00123876" w:rsidRPr="004A2F2A">
        <w:rPr>
          <w:b/>
          <w:i/>
          <w:vertAlign w:val="subscript"/>
        </w:rPr>
        <w:t>CDV</w:t>
      </w:r>
      <w:proofErr w:type="spellEnd"/>
      <w:r w:rsidR="00123876" w:rsidRPr="004A2F2A">
        <w:rPr>
          <w:b/>
        </w:rPr>
        <w:t xml:space="preserve"> cells.</w:t>
      </w:r>
    </w:p>
    <w:tbl>
      <w:tblPr>
        <w:tblStyle w:val="LightList1"/>
        <w:tblW w:w="10239" w:type="dxa"/>
        <w:tblInd w:w="108" w:type="dxa"/>
        <w:tblLook w:val="04A0"/>
      </w:tblPr>
      <w:tblGrid>
        <w:gridCol w:w="6379"/>
        <w:gridCol w:w="1984"/>
        <w:gridCol w:w="1876"/>
      </w:tblGrid>
      <w:tr w:rsidR="00AC7F73" w:rsidRPr="00AC7F73" w:rsidTr="00563BE8">
        <w:trPr>
          <w:cnfStyle w:val="1000000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ngenuity Canonical Pathways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B46B30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-log(</w:t>
            </w:r>
            <w:r w:rsidR="00B46B30" w:rsidRPr="00B46B30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-value)</w:t>
            </w:r>
            <w:r w:rsidR="00B46B30" w:rsidRPr="00B46B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AC7F73" w:rsidP="00B46B30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>Ratio</w:t>
            </w:r>
            <w:r w:rsidR="00B46B30" w:rsidRPr="00B46B3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PI3K Signaling in B Lymphocytes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52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22/14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Acute Phase Response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43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26/17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56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4/8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L-9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85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8/4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NF-κB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74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21/17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HMGB1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49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4/1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37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8/4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Complement System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36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7/3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Toll-like Receptor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35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9/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CD27 Signaling in Lymphocytes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3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9/5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3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21/2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L-6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04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3/1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 xml:space="preserve">Regulation of IL-2 Expression in Activated and </w:t>
            </w:r>
            <w:proofErr w:type="spellStart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>Anergic</w:t>
            </w:r>
            <w:proofErr w:type="spellEnd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 xml:space="preserve"> T Lymphocytes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99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1/8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L-10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86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0/7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nterferon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76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6/3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 xml:space="preserve">CTLA4 Signaling in </w:t>
            </w:r>
            <w:proofErr w:type="spellStart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>Cytotoxic</w:t>
            </w:r>
            <w:proofErr w:type="spellEnd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 xml:space="preserve"> T Lymphocytes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64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1/9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MSP-RON Signaling Pathway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61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7/5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B Cell Receptor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60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6/15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>Clathrin</w:t>
            </w:r>
            <w:proofErr w:type="spellEnd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 xml:space="preserve">-mediated </w:t>
            </w:r>
            <w:proofErr w:type="spellStart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>Endocytosis</w:t>
            </w:r>
            <w:proofErr w:type="spellEnd"/>
            <w:r w:rsidRPr="00AC7F73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51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9/1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B363F8" w:rsidRPr="00AC7F73" w:rsidTr="00563BE8">
        <w:trPr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B363F8" w:rsidRPr="00AC7F73" w:rsidRDefault="00B363F8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L-8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B363F8" w:rsidRPr="00AC7F73" w:rsidRDefault="00B363F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45E+00</w:t>
            </w:r>
          </w:p>
        </w:tc>
        <w:tc>
          <w:tcPr>
            <w:tcW w:w="1876" w:type="dxa"/>
            <w:noWrap/>
            <w:vAlign w:val="center"/>
            <w:hideMark/>
          </w:tcPr>
          <w:p w:rsidR="00B363F8" w:rsidRPr="00AC7F73" w:rsidRDefault="00563BE8" w:rsidP="00563BE8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8/19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7F73" w:rsidRPr="00AC7F73" w:rsidTr="00563BE8">
        <w:trPr>
          <w:cnfStyle w:val="000000100000"/>
          <w:trHeight w:val="460"/>
        </w:trPr>
        <w:tc>
          <w:tcPr>
            <w:cnfStyle w:val="001000000000"/>
            <w:tcW w:w="6379" w:type="dxa"/>
            <w:noWrap/>
            <w:vAlign w:val="center"/>
            <w:hideMark/>
          </w:tcPr>
          <w:p w:rsidR="00AC7F73" w:rsidRPr="00AC7F73" w:rsidRDefault="00AC7F73" w:rsidP="00AC7F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IL-1 Signaling</w:t>
            </w:r>
          </w:p>
        </w:tc>
        <w:tc>
          <w:tcPr>
            <w:tcW w:w="1984" w:type="dxa"/>
            <w:noWrap/>
            <w:vAlign w:val="center"/>
            <w:hideMark/>
          </w:tcPr>
          <w:p w:rsidR="00AC7F73" w:rsidRPr="00AC7F73" w:rsidRDefault="00AC7F73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563BE8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7F73">
              <w:rPr>
                <w:rFonts w:ascii="Arial" w:eastAsia="Times New Roman" w:hAnsi="Arial" w:cs="Arial"/>
                <w:sz w:val="20"/>
                <w:szCs w:val="20"/>
              </w:rPr>
              <w:t>42E+00</w:t>
            </w:r>
          </w:p>
        </w:tc>
        <w:tc>
          <w:tcPr>
            <w:tcW w:w="1876" w:type="dxa"/>
            <w:noWrap/>
            <w:vAlign w:val="center"/>
            <w:hideMark/>
          </w:tcPr>
          <w:p w:rsidR="00AC7F73" w:rsidRPr="00AC7F73" w:rsidRDefault="00563BE8" w:rsidP="00563BE8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 (</w:t>
            </w:r>
            <w:r w:rsidR="00B363F8">
              <w:rPr>
                <w:rFonts w:ascii="Arial" w:eastAsia="Times New Roman" w:hAnsi="Arial" w:cs="Arial"/>
                <w:sz w:val="20"/>
                <w:szCs w:val="20"/>
              </w:rPr>
              <w:t>11/10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</w:tbl>
    <w:p w:rsidR="00AC7F73" w:rsidRPr="00B363F8" w:rsidRDefault="00B46B30" w:rsidP="00B46B30">
      <w:pPr>
        <w:spacing w:before="240"/>
        <w:rPr>
          <w:sz w:val="24"/>
        </w:rPr>
      </w:pPr>
      <w:r w:rsidRPr="00B363F8">
        <w:rPr>
          <w:rFonts w:cs="Times New Roman"/>
          <w:szCs w:val="20"/>
        </w:rPr>
        <w:t xml:space="preserve">The significance of the associations between the genes from </w:t>
      </w:r>
      <w:r>
        <w:rPr>
          <w:rFonts w:cs="Times New Roman"/>
          <w:szCs w:val="20"/>
        </w:rPr>
        <w:t xml:space="preserve">the two </w:t>
      </w:r>
      <w:r w:rsidRPr="00B363F8">
        <w:rPr>
          <w:rFonts w:cs="Times New Roman"/>
          <w:szCs w:val="20"/>
        </w:rPr>
        <w:t>data sets and the canonical pathways were determined based on two parameters: (</w:t>
      </w:r>
      <w:r>
        <w:rPr>
          <w:rFonts w:cs="Times New Roman"/>
          <w:szCs w:val="20"/>
        </w:rPr>
        <w:t>a</w:t>
      </w:r>
      <w:r w:rsidRPr="00B363F8">
        <w:rPr>
          <w:rFonts w:cs="Times New Roman"/>
          <w:szCs w:val="20"/>
        </w:rPr>
        <w:t>)</w:t>
      </w:r>
      <w:r w:rsidRPr="00B46B30">
        <w:rPr>
          <w:rFonts w:cs="Times New Roman"/>
          <w:szCs w:val="20"/>
        </w:rPr>
        <w:t xml:space="preserve"> the</w:t>
      </w:r>
      <w:r>
        <w:rPr>
          <w:rFonts w:cs="Times New Roman"/>
          <w:i/>
          <w:szCs w:val="20"/>
        </w:rPr>
        <w:t xml:space="preserve"> </w:t>
      </w:r>
      <w:r w:rsidRPr="00B363F8">
        <w:rPr>
          <w:rFonts w:cs="Times New Roman"/>
          <w:i/>
          <w:szCs w:val="20"/>
        </w:rPr>
        <w:t>P</w:t>
      </w:r>
      <w:r w:rsidRPr="00B363F8">
        <w:rPr>
          <w:rFonts w:cs="Times New Roman"/>
          <w:szCs w:val="20"/>
        </w:rPr>
        <w:t>-value</w:t>
      </w:r>
      <w:r>
        <w:rPr>
          <w:rFonts w:cs="Times New Roman"/>
          <w:szCs w:val="20"/>
        </w:rPr>
        <w:t>,</w:t>
      </w:r>
      <w:r w:rsidRPr="00B363F8">
        <w:rPr>
          <w:rFonts w:cs="Times New Roman"/>
          <w:szCs w:val="20"/>
        </w:rPr>
        <w:t xml:space="preserve"> calculated by the Fischer’s exact test</w:t>
      </w:r>
      <w:r>
        <w:rPr>
          <w:rFonts w:cs="Times New Roman"/>
          <w:szCs w:val="20"/>
        </w:rPr>
        <w:t>,</w:t>
      </w:r>
      <w:r w:rsidRPr="00B363F8">
        <w:rPr>
          <w:rFonts w:cs="Times New Roman"/>
          <w:szCs w:val="20"/>
        </w:rPr>
        <w:t xml:space="preserve"> that determines the probability that there is an association between the genes in the data set and the canonical pathway that cannot be explained by chance alone and (</w:t>
      </w:r>
      <w:r>
        <w:rPr>
          <w:rFonts w:cs="Times New Roman"/>
          <w:szCs w:val="20"/>
        </w:rPr>
        <w:t>b</w:t>
      </w:r>
      <w:r w:rsidRPr="00B363F8">
        <w:rPr>
          <w:rFonts w:cs="Times New Roman"/>
          <w:szCs w:val="20"/>
        </w:rPr>
        <w:t xml:space="preserve">) the ratio of the number of genes from the data set in a given pathway divided by the total number of molecules in the given canonical pathway. </w:t>
      </w:r>
      <w:r w:rsidRPr="00B363F8">
        <w:rPr>
          <w:rFonts w:cs="Times New Roman"/>
          <w:i/>
          <w:szCs w:val="20"/>
        </w:rPr>
        <w:t>P</w:t>
      </w:r>
      <w:r w:rsidRPr="00B363F8">
        <w:rPr>
          <w:rFonts w:cs="Times New Roman"/>
          <w:szCs w:val="20"/>
        </w:rPr>
        <w:t>-values &lt; 0.05 were considered statistically significant.</w:t>
      </w:r>
    </w:p>
    <w:sectPr w:rsidR="00AC7F73" w:rsidRPr="00B363F8" w:rsidSect="00B363F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AC7F73"/>
    <w:rsid w:val="000F5F79"/>
    <w:rsid w:val="00123876"/>
    <w:rsid w:val="00210C64"/>
    <w:rsid w:val="0025308A"/>
    <w:rsid w:val="003068B9"/>
    <w:rsid w:val="00387CA0"/>
    <w:rsid w:val="003B5979"/>
    <w:rsid w:val="004521D4"/>
    <w:rsid w:val="00563BE8"/>
    <w:rsid w:val="0065215A"/>
    <w:rsid w:val="00832683"/>
    <w:rsid w:val="009F0CFF"/>
    <w:rsid w:val="00A709CD"/>
    <w:rsid w:val="00AC7F73"/>
    <w:rsid w:val="00B363F8"/>
    <w:rsid w:val="00B46B30"/>
    <w:rsid w:val="00FA2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AC7F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03409</dc:creator>
  <cp:keywords/>
  <dc:description/>
  <cp:lastModifiedBy>Tim De Schutter</cp:lastModifiedBy>
  <cp:revision>4</cp:revision>
  <cp:lastPrinted>2013-02-08T10:30:00Z</cp:lastPrinted>
  <dcterms:created xsi:type="dcterms:W3CDTF">2013-03-19T08:47:00Z</dcterms:created>
  <dcterms:modified xsi:type="dcterms:W3CDTF">2013-04-30T12:14:00Z</dcterms:modified>
</cp:coreProperties>
</file>